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095A" w:rsidRPr="0032095A" w:rsidRDefault="0032095A" w:rsidP="0032095A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32095A">
        <w:rPr>
          <w:rFonts w:ascii="Times New Roman" w:hAnsi="Times New Roman" w:cs="Times New Roman"/>
          <w:b/>
          <w:sz w:val="20"/>
          <w:szCs w:val="16"/>
          <w:lang w:val="en-GB"/>
        </w:rPr>
        <w:t xml:space="preserve">S3 Table. Results from the fixed effects panel regression model for the association between total taxes and neonatal and infant mortality (Ratios and 95% Confidence </w:t>
      </w:r>
      <w:bookmarkStart w:id="0" w:name="_GoBack"/>
      <w:bookmarkEnd w:id="0"/>
      <w:r w:rsidRPr="0032095A">
        <w:rPr>
          <w:rFonts w:ascii="Times New Roman" w:hAnsi="Times New Roman" w:cs="Times New Roman"/>
          <w:b/>
          <w:sz w:val="20"/>
          <w:szCs w:val="16"/>
          <w:lang w:val="en-GB"/>
        </w:rPr>
        <w:t>Interval)</w:t>
      </w:r>
    </w:p>
    <w:tbl>
      <w:tblPr>
        <w:tblStyle w:val="Rcsostblzat"/>
        <w:tblpPr w:leftFromText="180" w:rightFromText="180" w:vertAnchor="text" w:horzAnchor="margin" w:tblpY="-22"/>
        <w:tblW w:w="14454" w:type="dxa"/>
        <w:tblLayout w:type="fixed"/>
        <w:tblLook w:val="04A0" w:firstRow="1" w:lastRow="0" w:firstColumn="1" w:lastColumn="0" w:noHBand="0" w:noVBand="1"/>
      </w:tblPr>
      <w:tblGrid>
        <w:gridCol w:w="2972"/>
        <w:gridCol w:w="1435"/>
        <w:gridCol w:w="1435"/>
        <w:gridCol w:w="1435"/>
        <w:gridCol w:w="1436"/>
        <w:gridCol w:w="1435"/>
        <w:gridCol w:w="1435"/>
        <w:gridCol w:w="1435"/>
        <w:gridCol w:w="1436"/>
      </w:tblGrid>
      <w:tr w:rsidR="0032095A" w:rsidRPr="0032095A" w:rsidTr="007F333F">
        <w:trPr>
          <w:trHeight w:val="416"/>
        </w:trPr>
        <w:tc>
          <w:tcPr>
            <w:tcW w:w="29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5741" w:type="dxa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Neonatal mortality</w:t>
            </w:r>
          </w:p>
        </w:tc>
        <w:tc>
          <w:tcPr>
            <w:tcW w:w="5741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Infant mortality</w:t>
            </w:r>
          </w:p>
        </w:tc>
      </w:tr>
      <w:tr w:rsidR="0032095A" w:rsidRPr="0032095A" w:rsidTr="007F333F">
        <w:trPr>
          <w:trHeight w:val="146"/>
        </w:trPr>
        <w:tc>
          <w:tcPr>
            <w:tcW w:w="2972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as continuous variable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in quartiles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as continuous variable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in quartiles</w:t>
            </w:r>
          </w:p>
        </w:tc>
        <w:tc>
          <w:tcPr>
            <w:tcW w:w="14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  <w:tc>
          <w:tcPr>
            <w:tcW w:w="1436" w:type="dxa"/>
            <w:tcBorders>
              <w:top w:val="nil"/>
              <w:left w:val="nil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32095A" w:rsidRPr="0032095A" w:rsidRDefault="0032095A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</w:tr>
      <w:tr w:rsidR="0032095A" w:rsidRPr="0032095A" w:rsidTr="007F333F">
        <w:trPr>
          <w:trHeight w:val="20"/>
        </w:trPr>
        <w:tc>
          <w:tcPr>
            <w:tcW w:w="297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b/>
                <w:szCs w:val="16"/>
              </w:rPr>
            </w:pPr>
            <w:r w:rsidRPr="0032095A">
              <w:rPr>
                <w:b/>
                <w:szCs w:val="16"/>
              </w:rPr>
              <w:t>Total tax (per 10%)</w:t>
            </w:r>
          </w:p>
        </w:tc>
        <w:tc>
          <w:tcPr>
            <w:tcW w:w="14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68; 0.981)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3; 1.001)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67; 0.981)</w:t>
            </w:r>
          </w:p>
        </w:tc>
        <w:tc>
          <w:tcPr>
            <w:tcW w:w="143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4; 0.987)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9; 1.007)</w:t>
            </w:r>
          </w:p>
        </w:tc>
        <w:tc>
          <w:tcPr>
            <w:tcW w:w="143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3; 0.987)</w:t>
            </w:r>
          </w:p>
        </w:tc>
      </w:tr>
      <w:tr w:rsidR="0032095A" w:rsidRPr="0032095A" w:rsidTr="007F333F">
        <w:trPr>
          <w:trHeight w:val="2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Total tax: 0%-24.9%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R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R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</w:tr>
      <w:tr w:rsidR="0032095A" w:rsidRPr="0032095A" w:rsidTr="007F333F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Total tax: 25%-44.9%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6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46; 0.98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53; 0.99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</w:tr>
      <w:tr w:rsidR="0032095A" w:rsidRPr="0032095A" w:rsidTr="007F333F">
        <w:trPr>
          <w:trHeight w:val="2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Total tax: 45%-74.9%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2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03; 0.95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4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1; 0.97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</w:tr>
      <w:tr w:rsidR="0032095A" w:rsidRPr="0032095A" w:rsidTr="007F333F">
        <w:trPr>
          <w:trHeight w:val="2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Total tax: 75%-max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9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64; 0.928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1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79; 0.94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–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rotecting people from tobacco smok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7; 1.00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7; 1.001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0; 1.00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3; 1.006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7; 1.000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8; 1.001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9; 1.007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1; 1.005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Offering help to quit tobacco us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2; 1.00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4;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66; 1.01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0; 1.011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6; 0.99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7; 0.99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4; 1.02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8; 0.999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Warning about the dangers of tobacco – Health warning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1; 0.98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0; 0.98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6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46; 0.97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2; 0.997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66; 0.98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66; 0.98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52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9; 0.96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8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6; 0.992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Warning about the dangers of tobacco – Mass media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6;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6;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2; 0.99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00; 1.009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00; 1.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00; 1.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5; 1.00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05; 1.014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Enforcing bans on TAPS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0; 1.0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9; 1.00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78; 1.01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6; 1.00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7; 1.00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7; 1.00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7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54; 0.99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; 1.006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GDP (PPP per 100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6; 0.99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6; 0.99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7; 1.00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8; 0.99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6; 0.99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6; 0.99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7; 1.00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6; 0.993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Rural population (per 10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2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79; 1.16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3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87; 1.17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72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36; 0.8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2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83; 1.164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3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96; 1.18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4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02; 1.19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71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29; 0.8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3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98; 1.181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Fertility rate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72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40; 1.10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7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37; 1.10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232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20; 1.35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8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57; 1.122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6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24; 1.19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5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22; 1.19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29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81; 1.42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18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151; 1.220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Drinking water (per 10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5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8; 0.97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5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8; 0.97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9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80; 1.02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.955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(0.935; 0.976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4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2; 0.96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4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2; 0.96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82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772; 1.01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5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0; 0.971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Health expenditure (PPP per 1000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0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90; 0.91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0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89; 0.91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4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20; 0.96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728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98; 0.761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82; 0.9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8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82; 0.91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3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14; 0.95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70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679; 0.741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 xml:space="preserve">Female primary education completion rate (per 10) 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4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9; 1.00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1.000; 1.01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8; 1.00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3; 1.005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8; 1.00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1.00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8; 1.00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87; 1.00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9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93; 1.004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Clean cooking (per 10%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20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02; 0.937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1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899; 0.934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516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35; 0.612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47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1; 0.963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23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06; 0.94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21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04; 0.939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559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473; 0.662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0.955 </w:t>
            </w:r>
          </w:p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(0.939; 0.972)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N (number of observations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5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34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709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475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095A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1234</w:t>
            </w:r>
          </w:p>
        </w:tc>
      </w:tr>
      <w:tr w:rsidR="0032095A" w:rsidRPr="0032095A" w:rsidTr="007F333F">
        <w:trPr>
          <w:trHeight w:val="170"/>
        </w:trPr>
        <w:tc>
          <w:tcPr>
            <w:tcW w:w="2972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jc w:val="center"/>
              <w:rPr>
                <w:szCs w:val="16"/>
              </w:rPr>
            </w:pPr>
            <w:proofErr w:type="spellStart"/>
            <w:r w:rsidRPr="0032095A">
              <w:rPr>
                <w:szCs w:val="16"/>
              </w:rPr>
              <w:t>Hausman</w:t>
            </w:r>
            <w:proofErr w:type="spellEnd"/>
            <w:r w:rsidRPr="0032095A">
              <w:rPr>
                <w:szCs w:val="16"/>
              </w:rPr>
              <w:t xml:space="preserve"> test (P-value)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6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32095A" w:rsidRPr="0032095A" w:rsidRDefault="0032095A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32095A">
              <w:rPr>
                <w:szCs w:val="16"/>
              </w:rPr>
              <w:t>p &lt; 0.001</w:t>
            </w:r>
          </w:p>
        </w:tc>
      </w:tr>
    </w:tbl>
    <w:p w:rsidR="0032095A" w:rsidRPr="0032095A" w:rsidRDefault="0032095A" w:rsidP="0032095A">
      <w:pPr>
        <w:rPr>
          <w:rFonts w:ascii="Times New Roman" w:hAnsi="Times New Roman" w:cs="Times New Roman"/>
          <w:sz w:val="16"/>
          <w:szCs w:val="16"/>
        </w:rPr>
      </w:pPr>
    </w:p>
    <w:p w:rsidR="0032095A" w:rsidRPr="0032095A" w:rsidRDefault="0032095A" w:rsidP="0032095A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32095A">
        <w:rPr>
          <w:rFonts w:ascii="Times New Roman" w:hAnsi="Times New Roman" w:cs="Times New Roman"/>
          <w:sz w:val="16"/>
          <w:szCs w:val="16"/>
          <w:lang w:val="en-GB"/>
        </w:rPr>
        <w:t xml:space="preserve">Note: We reported ratios (i.e. exponential values of effect estimates) from regression models with log-transformed neonatal and infant mortality outcomes. </w:t>
      </w:r>
      <w:proofErr w:type="spellStart"/>
      <w:r w:rsidRPr="0032095A">
        <w:rPr>
          <w:rFonts w:ascii="Times New Roman" w:hAnsi="Times New Roman" w:cs="Times New Roman"/>
          <w:sz w:val="16"/>
          <w:szCs w:val="16"/>
          <w:lang w:val="en-GB"/>
        </w:rPr>
        <w:t>Hausman</w:t>
      </w:r>
      <w:proofErr w:type="spellEnd"/>
      <w:r w:rsidRPr="0032095A">
        <w:rPr>
          <w:rFonts w:ascii="Times New Roman" w:hAnsi="Times New Roman" w:cs="Times New Roman"/>
          <w:sz w:val="16"/>
          <w:szCs w:val="16"/>
          <w:lang w:val="en-GB"/>
        </w:rPr>
        <w:t xml:space="preserve"> Test indicated for each model that fixed effect model is the preferred model.</w:t>
      </w:r>
    </w:p>
    <w:p w:rsidR="00B01213" w:rsidRPr="0032095A" w:rsidRDefault="0032095A" w:rsidP="0032095A">
      <w:pPr>
        <w:rPr>
          <w:rFonts w:ascii="Times New Roman" w:hAnsi="Times New Roman" w:cs="Times New Roman"/>
        </w:rPr>
      </w:pPr>
      <w:r w:rsidRPr="0032095A">
        <w:rPr>
          <w:rFonts w:ascii="Times New Roman" w:hAnsi="Times New Roman" w:cs="Times New Roman"/>
          <w:sz w:val="16"/>
          <w:szCs w:val="16"/>
        </w:rPr>
        <w:t xml:space="preserve">Abbreviations: VAT=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value-added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tax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; GDP= Gross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domestic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product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; PPP=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Purchasing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power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parity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, AIC=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; BIC= Bayesian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32095A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Pr="0032095A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B01213" w:rsidRPr="0032095A" w:rsidSect="007226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32095A"/>
    <w:rsid w:val="0072261E"/>
    <w:rsid w:val="008A275A"/>
    <w:rsid w:val="00B01213"/>
    <w:rsid w:val="00EF3873"/>
    <w:rsid w:val="00F2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6027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2095A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72261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72261E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72261E"/>
    <w:rPr>
      <w:rFonts w:ascii="Times New Roman" w:hAnsi="Times New Roman" w:cs="Times New Roman"/>
      <w:color w:val="000000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2</cp:revision>
  <dcterms:created xsi:type="dcterms:W3CDTF">2021-11-22T10:02:00Z</dcterms:created>
  <dcterms:modified xsi:type="dcterms:W3CDTF">2021-11-22T10:02:00Z</dcterms:modified>
</cp:coreProperties>
</file>